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5A92F" w14:textId="12346C7D" w:rsidR="00C27A4E" w:rsidRDefault="00C27A4E" w:rsidP="00C27A4E">
      <w:pPr>
        <w:pStyle w:val="BodyText"/>
        <w:spacing w:before="87" w:line="276" w:lineRule="auto"/>
        <w:ind w:left="684" w:right="299"/>
      </w:pPr>
      <w:r>
        <w:t>Supplementary Table 1. Correlation between the numbers of vaccines against the number of applied tests in the globe (02.02.201)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547"/>
        <w:gridCol w:w="1034"/>
        <w:gridCol w:w="1279"/>
      </w:tblGrid>
      <w:tr w:rsidR="00C27A4E" w:rsidRPr="006948BD" w14:paraId="7FD08F78" w14:textId="77777777" w:rsidTr="00E40068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28448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ountries</w:t>
            </w:r>
          </w:p>
        </w:tc>
        <w:tc>
          <w:tcPr>
            <w:tcW w:w="23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D970FE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Tests</w:t>
            </w:r>
          </w:p>
        </w:tc>
      </w:tr>
      <w:tr w:rsidR="00C27A4E" w:rsidRPr="006948BD" w14:paraId="448F34D9" w14:textId="77777777" w:rsidTr="00E40068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F1CEE9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F93A2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R coefficie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396973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P value</w:t>
            </w:r>
          </w:p>
        </w:tc>
      </w:tr>
      <w:tr w:rsidR="00C27A4E" w:rsidRPr="006948BD" w14:paraId="2E37F447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4EB3B0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45F5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415658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AB113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17984</w:t>
            </w:r>
          </w:p>
        </w:tc>
      </w:tr>
      <w:tr w:rsidR="00C27A4E" w:rsidRPr="006948BD" w14:paraId="1490D35D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3A3217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855C9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FBB4A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1A9393DA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3094339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48A2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570C1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145C7322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9BCFB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C57D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091226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22A45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533019</w:t>
            </w:r>
          </w:p>
        </w:tc>
      </w:tr>
      <w:tr w:rsidR="00C27A4E" w:rsidRPr="006948BD" w14:paraId="16EBFC37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9B99F9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B4AB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2819783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DAABE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86513</w:t>
            </w:r>
          </w:p>
        </w:tc>
      </w:tr>
      <w:tr w:rsidR="00C27A4E" w:rsidRPr="006948BD" w14:paraId="10E179BA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6377E8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D015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359429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A3936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799829</w:t>
            </w:r>
          </w:p>
        </w:tc>
      </w:tr>
      <w:tr w:rsidR="00C27A4E" w:rsidRPr="006948BD" w14:paraId="3E90080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507956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AAF0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909617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8DAD5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665434</w:t>
            </w:r>
          </w:p>
        </w:tc>
      </w:tr>
      <w:tr w:rsidR="00C27A4E" w:rsidRPr="006948BD" w14:paraId="335D6E47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68FD41F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98739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56701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15FD3E48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25C5643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61238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1819741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CBEE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187849</w:t>
            </w:r>
          </w:p>
        </w:tc>
      </w:tr>
      <w:tr w:rsidR="00C27A4E" w:rsidRPr="006948BD" w14:paraId="0633DDEB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F4B1B50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386A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286028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1B684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32151</w:t>
            </w:r>
          </w:p>
        </w:tc>
      </w:tr>
      <w:tr w:rsidR="00C27A4E" w:rsidRPr="006948BD" w14:paraId="5230C2C4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ED52C6F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64A4F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8414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02DD85D3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3ACA85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712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3550416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1926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15926</w:t>
            </w:r>
          </w:p>
        </w:tc>
      </w:tr>
      <w:tr w:rsidR="00C27A4E" w:rsidRPr="006948BD" w14:paraId="350FF4E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763B0E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E2DF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31A9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49FB6EB3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0321AAE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4ED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421052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C6355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73952</w:t>
            </w:r>
          </w:p>
        </w:tc>
      </w:tr>
      <w:tr w:rsidR="00C27A4E" w:rsidRPr="006948BD" w14:paraId="579BBF27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DD2930E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06B9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017202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D0C3F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898018</w:t>
            </w:r>
          </w:p>
        </w:tc>
      </w:tr>
      <w:tr w:rsidR="00C27A4E" w:rsidRPr="006948BD" w14:paraId="5B8E84FE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D011516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29F4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4EF55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6F20306E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590DA8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BD66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D7FE4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45</w:t>
            </w:r>
          </w:p>
        </w:tc>
      </w:tr>
      <w:tr w:rsidR="00C27A4E" w:rsidRPr="006948BD" w14:paraId="1233565F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0EEEDA9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0566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02188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0FB8C579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685269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58163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518066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17E58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750881</w:t>
            </w:r>
          </w:p>
        </w:tc>
      </w:tr>
      <w:tr w:rsidR="00C27A4E" w:rsidRPr="006948BD" w14:paraId="087E26C7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E7C5BB8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7747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6544316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CC6A9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1.08E-06</w:t>
            </w:r>
          </w:p>
        </w:tc>
      </w:tr>
      <w:tr w:rsidR="00C27A4E" w:rsidRPr="006948BD" w14:paraId="6E7F3DA8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AA24A8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2EE2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467532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E300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731583</w:t>
            </w:r>
          </w:p>
        </w:tc>
      </w:tr>
      <w:tr w:rsidR="00C27A4E" w:rsidRPr="006948BD" w14:paraId="79E1448A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26D3AE3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8DCD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112885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C53A2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419827</w:t>
            </w:r>
          </w:p>
        </w:tc>
      </w:tr>
      <w:tr w:rsidR="00C27A4E" w:rsidRPr="006948BD" w14:paraId="1554B7B5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20F686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5247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757534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3C18B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707258</w:t>
            </w:r>
          </w:p>
        </w:tc>
      </w:tr>
      <w:tr w:rsidR="00C27A4E" w:rsidRPr="006948BD" w14:paraId="05845F1B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E1855C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520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1683291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84F3B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219268</w:t>
            </w:r>
          </w:p>
        </w:tc>
      </w:tr>
      <w:tr w:rsidR="00C27A4E" w:rsidRPr="006948BD" w14:paraId="58284962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2414C06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E6B6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3849287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A42F9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05285</w:t>
            </w:r>
          </w:p>
        </w:tc>
      </w:tr>
      <w:tr w:rsidR="00C27A4E" w:rsidRPr="006948BD" w14:paraId="6034F479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C94294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FE86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1647348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46574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238492</w:t>
            </w:r>
          </w:p>
        </w:tc>
      </w:tr>
      <w:tr w:rsidR="00C27A4E" w:rsidRPr="006948BD" w14:paraId="3296E584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A939DE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E4A0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A48C7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6720AA43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1EFD018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0C13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4434768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F0933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00986</w:t>
            </w:r>
          </w:p>
        </w:tc>
      </w:tr>
      <w:tr w:rsidR="00C27A4E" w:rsidRPr="006948BD" w14:paraId="3EFA8B9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B30CA2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7C64E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2991341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F88AA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26897</w:t>
            </w:r>
          </w:p>
        </w:tc>
      </w:tr>
      <w:tr w:rsidR="00C27A4E" w:rsidRPr="006948BD" w14:paraId="6B66C214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CC9212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9A91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05697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89B9D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691255</w:t>
            </w:r>
          </w:p>
        </w:tc>
      </w:tr>
      <w:tr w:rsidR="00C27A4E" w:rsidRPr="006948BD" w14:paraId="4B787D89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03076C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946FF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28430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57FE7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121126</w:t>
            </w:r>
          </w:p>
        </w:tc>
      </w:tr>
      <w:tr w:rsidR="00C27A4E" w:rsidRPr="006948BD" w14:paraId="14469B2D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874C89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FF7D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35591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3A250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74337</w:t>
            </w:r>
          </w:p>
        </w:tc>
      </w:tr>
      <w:tr w:rsidR="00C27A4E" w:rsidRPr="006948BD" w14:paraId="55669326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3BBC51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508F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54D62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7C3BDF3C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B27FDE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3A23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1312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2ED06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368661</w:t>
            </w:r>
          </w:p>
        </w:tc>
      </w:tr>
      <w:tr w:rsidR="00C27A4E" w:rsidRPr="006948BD" w14:paraId="510DBC4C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FEFFBC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F7C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28543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44166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22557</w:t>
            </w:r>
          </w:p>
        </w:tc>
      </w:tr>
      <w:tr w:rsidR="00C27A4E" w:rsidRPr="006948BD" w14:paraId="7DBAB9F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6FD8C13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36DE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24231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CD956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7213</w:t>
            </w:r>
          </w:p>
        </w:tc>
      </w:tr>
      <w:tr w:rsidR="00C27A4E" w:rsidRPr="006948BD" w14:paraId="53612F1C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F7C3C9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CAE2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30916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173B8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30655</w:t>
            </w:r>
          </w:p>
        </w:tc>
      </w:tr>
      <w:tr w:rsidR="00C27A4E" w:rsidRPr="006948BD" w14:paraId="6F87980F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2593A2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818F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16730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1D9A6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342869</w:t>
            </w:r>
          </w:p>
        </w:tc>
      </w:tr>
      <w:tr w:rsidR="00C27A4E" w:rsidRPr="006948BD" w14:paraId="315B361D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FE160E0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E3AB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FEB1C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1652EEA4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337BF1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Liechten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9C26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47B81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7EF92C3E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699B6E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ADE5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38319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67D6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0448</w:t>
            </w:r>
          </w:p>
        </w:tc>
      </w:tr>
      <w:tr w:rsidR="00C27A4E" w:rsidRPr="006948BD" w14:paraId="7E2507BF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8234CDF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8D4B6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27299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531D2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55089</w:t>
            </w:r>
          </w:p>
        </w:tc>
      </w:tr>
      <w:tr w:rsidR="00C27A4E" w:rsidRPr="006948BD" w14:paraId="6152382A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DA72F0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4D0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58578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9FCB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15227</w:t>
            </w:r>
          </w:p>
        </w:tc>
      </w:tr>
      <w:tr w:rsidR="00C27A4E" w:rsidRPr="006948BD" w14:paraId="7B1082E0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41823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C70F6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65B11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1</w:t>
            </w:r>
          </w:p>
        </w:tc>
      </w:tr>
      <w:tr w:rsidR="00C27A4E" w:rsidRPr="006948BD" w14:paraId="72DA801E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379B433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E6D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F7A10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76BA8CB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371E39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5699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23917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03C6A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70571</w:t>
            </w:r>
          </w:p>
        </w:tc>
      </w:tr>
      <w:tr w:rsidR="00C27A4E" w:rsidRPr="006948BD" w14:paraId="0E57B1C6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DB45F8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0C5C9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40391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757A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77365</w:t>
            </w:r>
          </w:p>
        </w:tc>
      </w:tr>
      <w:tr w:rsidR="00C27A4E" w:rsidRPr="006948BD" w14:paraId="7D42AF87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54BB47F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8557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85714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5EB8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2381</w:t>
            </w:r>
          </w:p>
        </w:tc>
      </w:tr>
      <w:tr w:rsidR="00C27A4E" w:rsidRPr="006948BD" w14:paraId="283CDE85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254C376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B2B43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14852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74EF4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70294</w:t>
            </w:r>
          </w:p>
        </w:tc>
      </w:tr>
      <w:tr w:rsidR="00C27A4E" w:rsidRPr="006948BD" w14:paraId="501F9229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231507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9796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3C594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6F5DE88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6370F1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B3AF9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24507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5D32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79926</w:t>
            </w:r>
          </w:p>
        </w:tc>
      </w:tr>
      <w:tr w:rsidR="00C27A4E" w:rsidRPr="006948BD" w14:paraId="1E5A5ECC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0AD968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5521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6FBD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3443ADA2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BF36BA0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49B1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1834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EF897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957296</w:t>
            </w:r>
          </w:p>
        </w:tc>
      </w:tr>
      <w:tr w:rsidR="00C27A4E" w:rsidRPr="006948BD" w14:paraId="6B494945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368E9E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1484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57361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FEEA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0176</w:t>
            </w:r>
          </w:p>
        </w:tc>
      </w:tr>
      <w:tr w:rsidR="00C27A4E" w:rsidRPr="006948BD" w14:paraId="6BC45B1D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58CDC6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0D48E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723C7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6DD85103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6E84ED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63A5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03935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1570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775417</w:t>
            </w:r>
          </w:p>
        </w:tc>
      </w:tr>
      <w:tr w:rsidR="00C27A4E" w:rsidRPr="006948BD" w14:paraId="3313031D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EA8CC70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B15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3090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B297A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6674181D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B6B488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B1AF8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45088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67C87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00551</w:t>
            </w:r>
          </w:p>
        </w:tc>
      </w:tr>
      <w:tr w:rsidR="00C27A4E" w:rsidRPr="006948BD" w14:paraId="341BA709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ECDFEE8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D31D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2822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7C84A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87818</w:t>
            </w:r>
          </w:p>
        </w:tc>
      </w:tr>
      <w:tr w:rsidR="00C27A4E" w:rsidRPr="006948BD" w14:paraId="02EF1C4A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3E3CA2E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00C3E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28558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295F0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46687</w:t>
            </w:r>
          </w:p>
        </w:tc>
      </w:tr>
      <w:tr w:rsidR="00C27A4E" w:rsidRPr="006948BD" w14:paraId="3641FC07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1CFF5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CE99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20133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9A0FE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2A52120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C6E6486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32333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1079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300C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524625</w:t>
            </w:r>
          </w:p>
        </w:tc>
      </w:tr>
      <w:tr w:rsidR="00C27A4E" w:rsidRPr="006948BD" w14:paraId="68F7D6AB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9897B7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1780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6F73E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5ECE7DD2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6F35376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59A9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E8E6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5EB6DEA2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2BDB8F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D61E0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53445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0A42C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00138</w:t>
            </w:r>
          </w:p>
        </w:tc>
      </w:tr>
      <w:tr w:rsidR="00C27A4E" w:rsidRPr="006948BD" w14:paraId="785FF6F9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887E4F7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791B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13607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E56AD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321873</w:t>
            </w:r>
          </w:p>
        </w:tc>
      </w:tr>
      <w:tr w:rsidR="00C27A4E" w:rsidRPr="006948BD" w14:paraId="21238EAF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492ABA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06050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97467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BC8D0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04818</w:t>
            </w:r>
          </w:p>
        </w:tc>
      </w:tr>
      <w:tr w:rsidR="00C27A4E" w:rsidRPr="006948BD" w14:paraId="7403437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C258F1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2692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A38D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NA</w:t>
            </w:r>
          </w:p>
        </w:tc>
      </w:tr>
      <w:tr w:rsidR="00C27A4E" w:rsidRPr="006948BD" w14:paraId="48649F26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C3F437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CA238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45652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824B3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26086</w:t>
            </w:r>
          </w:p>
        </w:tc>
      </w:tr>
      <w:tr w:rsidR="00C27A4E" w:rsidRPr="006948BD" w14:paraId="7834820A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73A5084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BE6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57588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774B2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1.49E-05</w:t>
            </w:r>
          </w:p>
        </w:tc>
      </w:tr>
      <w:tr w:rsidR="00C27A4E" w:rsidRPr="006948BD" w14:paraId="7DD3F189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16DAE60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4C5A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13732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8EA5D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542244</w:t>
            </w:r>
          </w:p>
        </w:tc>
      </w:tr>
      <w:tr w:rsidR="00C27A4E" w:rsidRPr="006948BD" w14:paraId="60A75721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6E6096F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BA20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3570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50617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26227</w:t>
            </w:r>
          </w:p>
        </w:tc>
      </w:tr>
      <w:tr w:rsidR="00C27A4E" w:rsidRPr="006948BD" w14:paraId="572FB36B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EC6755B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0EF95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0398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42AED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790347</w:t>
            </w:r>
          </w:p>
        </w:tc>
      </w:tr>
      <w:tr w:rsidR="00C27A4E" w:rsidRPr="006948BD" w14:paraId="28EA2D93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C02EA3C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lastRenderedPageBreak/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0DBE1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59958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5002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8.26E-08</w:t>
            </w:r>
          </w:p>
        </w:tc>
      </w:tr>
      <w:tr w:rsidR="00C27A4E" w:rsidRPr="006948BD" w14:paraId="5ABA3DCC" w14:textId="77777777" w:rsidTr="00E4006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E339DE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2FCED8" w14:textId="77777777" w:rsidR="00C27A4E" w:rsidRPr="006948BD" w:rsidRDefault="00C27A4E" w:rsidP="00E40068">
            <w:pPr>
              <w:widowControl/>
              <w:autoSpaceDE/>
              <w:autoSpaceDN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-0.215773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1EFC19" w14:textId="77777777" w:rsidR="00C27A4E" w:rsidRPr="006948BD" w:rsidRDefault="00C27A4E" w:rsidP="00E40068">
            <w:pPr>
              <w:widowControl/>
              <w:autoSpaceDE/>
              <w:autoSpaceDN/>
              <w:ind w:firstLineChars="100" w:firstLine="140"/>
              <w:rPr>
                <w:rFonts w:eastAsia="Times New Roman"/>
                <w:color w:val="000000"/>
                <w:sz w:val="14"/>
                <w:szCs w:val="18"/>
              </w:rPr>
            </w:pPr>
            <w:r w:rsidRPr="006948BD">
              <w:rPr>
                <w:rFonts w:eastAsia="Times New Roman"/>
                <w:color w:val="000000"/>
                <w:sz w:val="14"/>
                <w:szCs w:val="18"/>
              </w:rPr>
              <w:t>0.089462</w:t>
            </w:r>
          </w:p>
        </w:tc>
      </w:tr>
    </w:tbl>
    <w:p w14:paraId="35E19879" w14:textId="4103706C" w:rsidR="00C27A4E" w:rsidRDefault="00C27A4E" w:rsidP="00C27A4E">
      <w:pPr>
        <w:pStyle w:val="BodyText"/>
        <w:spacing w:before="87" w:line="276" w:lineRule="auto"/>
        <w:ind w:right="299"/>
        <w:rPr>
          <w:sz w:val="18"/>
        </w:rPr>
      </w:pPr>
      <w:r w:rsidRPr="006948BD">
        <w:rPr>
          <w:sz w:val="18"/>
        </w:rPr>
        <w:t>N</w:t>
      </w:r>
      <w:r>
        <w:rPr>
          <w:sz w:val="18"/>
        </w:rPr>
        <w:t>A = Correlation could not be performed because of low number of observations</w:t>
      </w:r>
    </w:p>
    <w:p w14:paraId="2AA319DF" w14:textId="77777777" w:rsidR="004E0F93" w:rsidRDefault="004E0F93"/>
    <w:sectPr w:rsidR="004E0F93" w:rsidSect="004E0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7A4E"/>
    <w:rsid w:val="00297469"/>
    <w:rsid w:val="004E0F93"/>
    <w:rsid w:val="00C2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30C37"/>
  <w15:docId w15:val="{52AABDC6-1F04-1349-B839-3CAA02BF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27A4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27A4E"/>
  </w:style>
  <w:style w:type="character" w:customStyle="1" w:styleId="BodyTextChar">
    <w:name w:val="Body Text Char"/>
    <w:basedOn w:val="DefaultParagraphFont"/>
    <w:link w:val="BodyText"/>
    <w:uiPriority w:val="1"/>
    <w:rsid w:val="00C27A4E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shi</dc:creator>
  <cp:lastModifiedBy>Artur Trancoso Lopo de Queiroz</cp:lastModifiedBy>
  <cp:revision>2</cp:revision>
  <dcterms:created xsi:type="dcterms:W3CDTF">2021-04-23T22:01:00Z</dcterms:created>
  <dcterms:modified xsi:type="dcterms:W3CDTF">2021-05-19T22:43:00Z</dcterms:modified>
</cp:coreProperties>
</file>